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bidi w:val="0"/>
        <w:spacing w:lineRule="auto" w:line="360"/>
        <w:jc w:val="both"/>
        <w:rPr/>
      </w:pPr>
      <w:r>
        <w:rPr/>
        <w:t>Additional</w:t>
      </w:r>
      <w:r>
        <w:rPr>
          <w:b/>
        </w:rPr>
        <w:t xml:space="preserve"> </w:t>
      </w:r>
      <w:r>
        <w:rPr/>
        <w:t>file 6</w:t>
      </w:r>
      <w:r>
        <w:rPr>
          <w:b/>
        </w:rPr>
        <w:t>.</w:t>
      </w:r>
      <w:r>
        <w:rPr/>
        <w:t xml:space="preserve">  Primers used for quantitative real-time PCR and expected size for the amplified fragments. The accession number from public database is given below.</w:t>
      </w:r>
    </w:p>
    <w:tbl>
      <w:tblPr>
        <w:tblW w:w="1098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4860"/>
        <w:gridCol w:w="1170"/>
        <w:gridCol w:w="189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Gene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ccession numb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equence of forward (F) and reverse (R) prim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Expected size (bp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eported b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PA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At2g370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TGTCGCACTTCAGAAGG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</w:t>
            </w:r>
            <w:r>
              <w:rPr>
                <w:rFonts w:eastAsia="Batang;바탕"/>
                <w:lang w:eastAsia="ko-KR"/>
              </w:rPr>
              <w:t xml:space="preserve"> GGCTTGTTTCTTTCGTGC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uang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PAL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At3g5326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</w:t>
            </w:r>
            <w:r>
              <w:rPr>
                <w:rFonts w:eastAsia="Batang;바탕"/>
                <w:lang w:eastAsia="ko-KR"/>
              </w:rPr>
              <w:t xml:space="preserve"> GTGCTACTTCTCACCGG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</w:t>
            </w:r>
            <w:r>
              <w:rPr>
                <w:rFonts w:eastAsia="Batang;바탕"/>
                <w:lang w:eastAsia="ko-KR"/>
              </w:rPr>
              <w:t xml:space="preserve"> TATTCCGGCGTTCAAAA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uang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PAL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042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</w:t>
            </w:r>
            <w:r>
              <w:rPr>
                <w:rFonts w:eastAsia="Batang;바탕"/>
                <w:lang w:eastAsia="ko-KR"/>
              </w:rPr>
              <w:t xml:space="preserve"> CAACCAAACGCAACAGC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</w:t>
            </w:r>
            <w:r>
              <w:rPr>
                <w:rFonts w:eastAsia="Batang;바탕"/>
                <w:lang w:eastAsia="ko-KR"/>
              </w:rPr>
              <w:t xml:space="preserve"> CTCCAGGTGGCTCCCTTT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uang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PA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At3g103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</w:t>
            </w:r>
            <w:r>
              <w:rPr>
                <w:rFonts w:eastAsia="Batang;바탕"/>
                <w:lang w:eastAsia="ko-KR"/>
              </w:rPr>
              <w:t xml:space="preserve"> GGTGCACTTCAAAATGAGC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</w:t>
            </w:r>
            <w:r>
              <w:rPr>
                <w:rFonts w:eastAsia="Batang;바탕"/>
                <w:lang w:eastAsia="ko-KR"/>
              </w:rPr>
              <w:t xml:space="preserve"> CAACGTGTGTGACGTG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uang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4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304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GAGTTTGGATCCAGAACGA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GTCATGATTCTTCTCATCTTC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139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GCATCACCAACAGTGAACA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TCCTCCGTCAGATGCAT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H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3g551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CGGTTCATCGATCCTCTT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TCCCGGTTTCAGGGATACT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F3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3g512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AGATCGTTGAGGCTTGTG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CGAGTCATATCCGCCACTA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Mehrtens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F3’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079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CTCTCGCCGGAGTATTC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CAGCGACGCCTTGTAA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Mehrtens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DF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4280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ACGGATGTGACGGTGTTT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TCCATTCACTGTCGGCTT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LD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228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GATGAAAAGATCCGTGAG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ACTCCCCAATCCAAA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Mehrtens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F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086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CGTCGTCGATCTAAGCGA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GTCGGAATCCCGTG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Mehrtens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</w:rPr>
              <w:t>UDP-G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140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ATCAGAGGAAGTGATCGAG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GCCAAAACAGCTGTCTGAG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</w:rPr>
              <w:t>UGT78D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At5g170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CCTCCGATATCCCCACA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TCAACACGAATCCCTCAGG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akakibara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G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>
                <w:rStyle w:val="Highlight"/>
              </w:rPr>
              <w:t>At1g029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TCCGCAACCCTTTTG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GGCTATGCCCGCAA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UF3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4060</w:t>
            </w:r>
          </w:p>
          <w:p>
            <w:pPr>
              <w:pStyle w:val="Style5"/>
              <w:bidi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AACTGGTTTTCCGTTTCTGGT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GCTTCCTCGACGGTTGATA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olfanelli et al. (2006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cy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0349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TCCCTGGAGCTGGAATC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GCCGCTGGATTTGGT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cy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Cs/>
              </w:rPr>
            </w:pPr>
            <w:r>
              <w:rPr>
                <w:iCs/>
              </w:rPr>
              <w:t>At1g0394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AGAGCCACTTTTACATTGAG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TCATCCTTGTCTTCCTC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Luo et al., (2007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cy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Cs/>
              </w:rPr>
            </w:pPr>
            <w:r>
              <w:rPr>
                <w:iCs/>
              </w:rPr>
              <w:t>At3g295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GCCACGCTCCTCCACTAT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CGGCATCTTTGTCGTCA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Luo et al., (2007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S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2300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GCTGCTATAGTCAAGTCTCTTC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GAGAGAAGAACATCCAGGTC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RH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7857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GTGGGCGACACTTTGAT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CATATGGGTTTGACTTGGTTTTT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akakibara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RH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5350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CTACAATGTCGGCACAAAA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TTCCCGAAAAGTTTGCA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akakibara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RHM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3g147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TGCAGATGGTAATCAGACATTCA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GGATCTTTTGTCTCCGGAA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akakibara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PA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Calibri"/>
              </w:rPr>
            </w:pPr>
            <w:r>
              <w:rPr>
                <w:rFonts w:eastAsia="Calibri"/>
              </w:rPr>
              <w:t>At1g566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AAATGGCACCAAGTTCCTG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TCAGAGCTAAGTTTTCCTCTCTTG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PA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663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GACTGCTGAAGAAGATAGTCTCTT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>
                <w:lang w:bidi="bn-IN"/>
              </w:rPr>
              <w:t xml:space="preserve">R: </w:t>
            </w:r>
            <w:r>
              <w:rPr/>
              <w:t>GCCCAGCTCTCAAAGGAACTT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Velten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MYB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Malgun Gothic"/>
              </w:rPr>
            </w:pPr>
            <w:r>
              <w:rPr>
                <w:rFonts w:eastAsia="Malgun Gothic"/>
              </w:rPr>
              <w:t>At3g6261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GCGATTGTAACCCAAGCAT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TCACATGAGGACACGTGGA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color w:val="010202"/>
              </w:rPr>
            </w:pPr>
            <w:r>
              <w:rPr>
                <w:color w:val="010202"/>
              </w:rPr>
              <w:t>Gou et al.</w:t>
            </w:r>
          </w:p>
          <w:p>
            <w:pPr>
              <w:pStyle w:val="Style5"/>
              <w:bidi w:val="0"/>
              <w:rPr>
                <w:color w:val="010202"/>
              </w:rPr>
            </w:pPr>
            <w:r>
              <w:rPr>
                <w:color w:val="010202"/>
              </w:rPr>
              <w:t>(2011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MYB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4746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GATGGGGAGTTGCATAACAT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ACGACTCCACCGATGG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MYB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493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ATAACAAGACCAAGAAGAAGAAG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GAAACATTGTGAGGCC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MYB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Malgun Gothic"/>
              </w:rPr>
            </w:pPr>
            <w:r>
              <w:rPr>
                <w:rFonts w:eastAsia="Malgun Gothic"/>
              </w:rPr>
              <w:t>At1g66370</w:t>
            </w:r>
          </w:p>
          <w:p>
            <w:pPr>
              <w:pStyle w:val="Style5"/>
              <w:bidi w:val="0"/>
              <w:rPr>
                <w:rFonts w:eastAsia="Malgun Gothic"/>
              </w:rPr>
            </w:pPr>
            <w:r>
              <w:rPr>
                <w:rFonts w:eastAsia="Malgun Gothic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TCTTGTTCTTCGCCTTCATA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GCATCGTTCATCGTGCTTCT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color w:val="010202"/>
              </w:rPr>
            </w:pPr>
            <w:r>
              <w:rPr>
                <w:color w:val="010202"/>
              </w:rPr>
              <w:t>Gou et al.</w:t>
            </w:r>
          </w:p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color w:val="010202"/>
              </w:rPr>
              <w:t>(2011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MYB1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Malgun Gothic"/>
              </w:rPr>
            </w:pPr>
            <w:r>
              <w:rPr>
                <w:rFonts w:eastAsia="Malgun Gothic"/>
              </w:rPr>
              <w:t>At1g663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TCTCTTGAGGCAGTGTATTGG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TTTTCCTGCACCGATTT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Qi et al.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b/>
                <w:b/>
              </w:rPr>
            </w:pPr>
            <w:r>
              <w:rPr/>
              <w:t xml:space="preserve"> </w:t>
            </w:r>
            <w:r>
              <w:rPr/>
              <w:t>(2011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GL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1726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GTGTTTAGCCGTTCTCTTCTAG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TGTCTTCCGTAATATGTTC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EGL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636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TTGGCACGACCGAACAT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TTGATAGTCTGATCTTGTCGATAT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TT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098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GAATCAACCCATACGTTAGAC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GGGGTGTGACATGAGAAG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Kleindt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TTG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245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CCTCGAAGATTACAACAACC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GGGAGAGGCTTAACGGT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4C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516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CAACCCGGTGAGATTTGT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TCGTCATCGATCAATCCA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H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489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CCTGCACCAAGTATGA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GACAGTGTTCCCATCCTC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3′H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408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TTGGACTTGACCGGATCT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TTAGAGGCGTTGGAG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CoAOM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40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CAGGGAAGTGACAGCA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GTGGCGAGAAGAGAGTAG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CR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159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TGCAAAGCAGATCTTCAG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GCCGCAGCATTAATTACA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CR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spacing w:val="-2"/>
              </w:rPr>
            </w:pPr>
            <w:r>
              <w:rPr>
                <w:spacing w:val="-2"/>
              </w:rPr>
              <w:t>At1g808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 xml:space="preserve">F: </w:t>
            </w:r>
            <w:r>
              <w:rPr>
                <w:spacing w:val="-2"/>
              </w:rPr>
              <w:t>GAACCCAACTGATCCCA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 xml:space="preserve">R: </w:t>
            </w:r>
            <w:r>
              <w:rPr>
                <w:spacing w:val="-2"/>
              </w:rPr>
              <w:t>ACAATGGCTTGAGTGTCA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3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Vanholme et al.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</w:rPr>
              <w:t>F5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62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TCAACGTAGCGGATTTC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GATCATTACGGGCCTT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OMT1</w:t>
            </w:r>
          </w:p>
          <w:p>
            <w:pPr>
              <w:pStyle w:val="Style5"/>
              <w:bidi w:val="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5416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TCCATTGCTGCTCTTTGT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CATGGTGATTGTGGAATG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49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CTCCATGAATGATCCGGATCT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G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GAAATAAGGTAACTTGTCTGAG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AGA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ibout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218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TCGTTTCGGATATTGAGCTCATA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TCTCAGCTGACGACTCAGGGAGTA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ibout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3g194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CTGGTGGAGGAGGCTGCAAC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GCCAAAGCATTCGTGTTTGAA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ossain et al., (2011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42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TTGGCTGATTCGTTGGATT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>
                <w:lang w:bidi="bn-IN"/>
              </w:rPr>
            </w:pPr>
            <w:r>
              <w:rPr/>
              <w:t>R: ATCACTTTCCTCCCAAG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Bhargava et al. (2010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79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GATGAAGCCAACTCCTTAACTAGA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AACTGATAAAGTACATGCAGT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TGGTAA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ibout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CAD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4g379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ATTGAAGCCTAATCCTAATTTAT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GTTTTAA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CTATTCATTTATTGGATTAAGCA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CCAAAT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ibout et al. 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  <w:iCs/>
              </w:rPr>
              <w:t>LAC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2g38080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GTGGATGGGTCGTCATGAGATT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GTGGCGTGATGTTGATATGTCGC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2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Sawa et al.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(200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  <w:iCs/>
              </w:rPr>
              <w:t>LAC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600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GCCATTTATCGGTTTGACA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AGAAAACAGAGCTGTGC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Minic et al. (2009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SN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1g3277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CCGAGTTCGCTTTCCAGGT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AGGACGAACCGGGCAAC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Hossain et al. (2011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MYB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>
                <w:rStyle w:val="Extlink"/>
              </w:rPr>
              <w:t>At1g164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CAGAGAACAGAGCTCTTCAAGA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TGTATGAGGAGCTCGTAAC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Zhou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MYB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>
                <w:rStyle w:val="Extlink"/>
              </w:rPr>
              <w:t>At1g791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GAACAGCTCAGGCTCAAGAGCAAC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TGTATCATGAGCTCGTAGTTC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Zhou et al. (2008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EF-1α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5g603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CTGGAGGTTTTGAGGCTGGTAT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CCAAGGGTGAAAGCAAGAA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i/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At3g1878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F: AGCACTTGCACCAAGCAGCATG</w:t>
            </w:r>
          </w:p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R: ACGATTCCTGGACCTGCCTC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widowControl/>
              <w:bidi w:val="0"/>
              <w:spacing w:lineRule="auto" w:line="360"/>
              <w:jc w:val="both"/>
              <w:rPr/>
            </w:pPr>
            <w:r>
              <w:rPr/>
              <w:t>1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/>
                <w:b/>
              </w:rPr>
            </w:pPr>
            <w:r>
              <w:rPr>
                <w:b/>
              </w:rPr>
              <w:t>In this study</w:t>
            </w:r>
          </w:p>
        </w:tc>
      </w:tr>
    </w:tbl>
    <w:p>
      <w:pPr>
        <w:pStyle w:val="Style5"/>
        <w:widowControl/>
        <w:bidi w:val="0"/>
        <w:spacing w:lineRule="auto" w:line="360"/>
        <w:jc w:val="both"/>
        <w:rPr/>
      </w:pPr>
      <w:r>
        <w:rPr/>
      </w:r>
    </w:p>
    <w:p>
      <w:pPr>
        <w:pStyle w:val="Style5"/>
        <w:widowControl/>
        <w:bidi w:val="0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Batang;바탕" w:cs="Courier New"/>
      <w:lang w:eastAsia="ko-KR"/>
    </w:rPr>
  </w:style>
  <w:style w:type="character" w:styleId="Highlight">
    <w:name w:val="highlight"/>
    <w:basedOn w:val="DefaultParagraphFont"/>
    <w:qFormat/>
    <w:rPr/>
  </w:style>
  <w:style w:type="character" w:styleId="Extlink">
    <w:name w:val="ext-link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40" w:before="0" w:after="0"/>
      <w:jc w:val="left"/>
    </w:pPr>
    <w:rPr>
      <w:rFonts w:ascii="Courier New" w:hAnsi="Courier New" w:eastAsia="Batang;바탕" w:cs="Courier New"/>
      <w:sz w:val="20"/>
      <w:szCs w:val="20"/>
      <w:lang w:eastAsia="ko-KR" w:bidi="ar-SA"/>
    </w:rPr>
  </w:style>
  <w:style w:type="paragraph" w:styleId="Style5">
    <w:name w:val="Style5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Cs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7:48:00Z</dcterms:created>
  <dc:creator>bluague</dc:creator>
  <dc:description/>
  <cp:keywords/>
  <dc:language>en-US</dc:language>
  <cp:lastModifiedBy>bluague</cp:lastModifiedBy>
  <dcterms:modified xsi:type="dcterms:W3CDTF">2014-03-28T17:48:00Z</dcterms:modified>
  <cp:revision>1</cp:revision>
  <dc:subject/>
  <dc:title/>
</cp:coreProperties>
</file>